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60EC9" w14:textId="73CC72AD" w:rsidR="001A1BC0" w:rsidRPr="00D72F06" w:rsidRDefault="001A1BC0" w:rsidP="001A1BC0">
      <w:pPr>
        <w:rPr>
          <w:b/>
          <w:bCs/>
        </w:rPr>
      </w:pPr>
      <w:r w:rsidRPr="00D72F06">
        <w:rPr>
          <w:b/>
          <w:bCs/>
        </w:rPr>
        <w:t xml:space="preserve">Multimedia </w:t>
      </w:r>
      <w:r>
        <w:rPr>
          <w:b/>
          <w:bCs/>
        </w:rPr>
        <w:t>A</w:t>
      </w:r>
      <w:r w:rsidRPr="00D72F06">
        <w:rPr>
          <w:b/>
          <w:bCs/>
        </w:rPr>
        <w:t xml:space="preserve">ppendix </w:t>
      </w:r>
      <w:r w:rsidR="0048401B">
        <w:rPr>
          <w:b/>
          <w:bCs/>
        </w:rPr>
        <w:t>5</w:t>
      </w:r>
      <w:r w:rsidRPr="00D72F06">
        <w:rPr>
          <w:rFonts w:hint="eastAsia"/>
          <w:b/>
          <w:bCs/>
        </w:rPr>
        <w:t>.</w:t>
      </w:r>
      <w:r w:rsidRPr="00D72F06">
        <w:rPr>
          <w:b/>
          <w:bCs/>
        </w:rPr>
        <w:t xml:space="preserve"> </w:t>
      </w:r>
      <w:r w:rsidR="00321597">
        <w:rPr>
          <w:b/>
          <w:bCs/>
        </w:rPr>
        <w:t>The m</w:t>
      </w:r>
      <w:r w:rsidR="0048401B">
        <w:rPr>
          <w:b/>
          <w:bCs/>
        </w:rPr>
        <w:t xml:space="preserve">ean and </w:t>
      </w:r>
      <w:r w:rsidR="00321597">
        <w:rPr>
          <w:b/>
          <w:bCs/>
        </w:rPr>
        <w:t>s</w:t>
      </w:r>
      <w:r w:rsidRPr="00D72F06">
        <w:rPr>
          <w:b/>
          <w:bCs/>
        </w:rPr>
        <w:t>tandard deviation of AU</w:t>
      </w:r>
      <w:r w:rsidR="0048401B">
        <w:rPr>
          <w:b/>
          <w:bCs/>
        </w:rPr>
        <w:t>ROCs</w:t>
      </w:r>
      <w:r w:rsidRPr="00D72F06">
        <w:rPr>
          <w:b/>
          <w:bCs/>
        </w:rPr>
        <w:t xml:space="preserve"> in </w:t>
      </w:r>
      <w:r w:rsidR="0048401B">
        <w:rPr>
          <w:b/>
          <w:bCs/>
        </w:rPr>
        <w:t xml:space="preserve">adding noise </w:t>
      </w:r>
      <w:r w:rsidR="00360773">
        <w:rPr>
          <w:b/>
          <w:bCs/>
        </w:rPr>
        <w:t xml:space="preserve">and </w:t>
      </w:r>
      <w:r w:rsidR="0048401B">
        <w:rPr>
          <w:b/>
          <w:bCs/>
        </w:rPr>
        <w:t xml:space="preserve">input </w:t>
      </w:r>
      <w:r w:rsidRPr="00D72F06">
        <w:rPr>
          <w:b/>
          <w:bCs/>
        </w:rPr>
        <w:t>delay</w:t>
      </w:r>
      <w:r w:rsidR="00285FCE">
        <w:rPr>
          <w:rFonts w:hint="eastAsia"/>
          <w:b/>
          <w:bCs/>
        </w:rPr>
        <w:t>e</w:t>
      </w:r>
      <w:r w:rsidR="00285FCE">
        <w:rPr>
          <w:b/>
          <w:bCs/>
        </w:rPr>
        <w:t>d</w:t>
      </w:r>
      <w:r w:rsidRPr="00D72F06">
        <w:rPr>
          <w:b/>
          <w:bCs/>
        </w:rPr>
        <w:t xml:space="preserve"> experiment</w:t>
      </w:r>
      <w:r w:rsidR="0048401B">
        <w:rPr>
          <w:b/>
          <w:bCs/>
        </w:rPr>
        <w:t>s</w:t>
      </w:r>
    </w:p>
    <w:p w14:paraId="11422018" w14:textId="77777777" w:rsidR="001A1BC0" w:rsidRDefault="001A1BC0" w:rsidP="001A1BC0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"/>
        <w:gridCol w:w="829"/>
        <w:gridCol w:w="570"/>
        <w:gridCol w:w="926"/>
        <w:gridCol w:w="565"/>
        <w:gridCol w:w="1497"/>
        <w:gridCol w:w="1747"/>
      </w:tblGrid>
      <w:tr w:rsidR="001A1BC0" w:rsidRPr="00D72F06" w14:paraId="37123249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601DA" w14:textId="77777777" w:rsidR="001A1BC0" w:rsidRPr="00D72F06" w:rsidRDefault="001A1BC0" w:rsidP="003D34B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72F0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</w:rPr>
              <w:t>hour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1C677" w14:textId="77777777" w:rsidR="001A1BC0" w:rsidRPr="00D72F06" w:rsidRDefault="001A1BC0" w:rsidP="003D34B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72F0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</w:rPr>
              <w:t>hospital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77488" w14:textId="77777777" w:rsidR="001A1BC0" w:rsidRPr="00D72F06" w:rsidRDefault="001A1BC0" w:rsidP="003D34B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72F0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</w:rPr>
              <w:t>target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E732E" w14:textId="77777777" w:rsidR="001A1BC0" w:rsidRPr="00D72F06" w:rsidRDefault="001A1BC0" w:rsidP="003D34B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72F0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</w:rPr>
              <w:t>experiment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56328" w14:textId="77777777" w:rsidR="001A1BC0" w:rsidRPr="00D72F06" w:rsidRDefault="001A1BC0" w:rsidP="003D34B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72F0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</w:rPr>
              <w:t>Model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9DF42" w14:textId="77777777" w:rsidR="001A1BC0" w:rsidRPr="00D72F06" w:rsidRDefault="001A1BC0" w:rsidP="003D34B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proofErr w:type="spellStart"/>
            <w:r w:rsidRPr="00D72F0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</w:rPr>
              <w:t>mean_AUROC</w:t>
            </w:r>
            <w:proofErr w:type="spellEnd"/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6A5C4" w14:textId="77777777" w:rsidR="001A1BC0" w:rsidRPr="00D72F06" w:rsidRDefault="001A1BC0" w:rsidP="003D34B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proofErr w:type="spellStart"/>
            <w:r w:rsidRPr="00D72F0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</w:rPr>
              <w:t>sd_AUROC</w:t>
            </w:r>
            <w:proofErr w:type="spellEnd"/>
          </w:p>
        </w:tc>
      </w:tr>
      <w:tr w:rsidR="001A1BC0" w:rsidRPr="00D72F06" w14:paraId="5BEFE9D7" w14:textId="77777777" w:rsidTr="003D34B3">
        <w:trPr>
          <w:trHeight w:val="180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FEB7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82E7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C1C1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F996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D74A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0781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7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BF34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67</w:t>
            </w:r>
          </w:p>
        </w:tc>
      </w:tr>
      <w:tr w:rsidR="001A1BC0" w:rsidRPr="00D72F06" w14:paraId="7D13FCA5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AC62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0B95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2D2B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9777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9D02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4190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8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1E53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5B2EA0C8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03B9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A7D8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D5E1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F408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A939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D715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3137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00</w:t>
            </w:r>
          </w:p>
        </w:tc>
      </w:tr>
      <w:tr w:rsidR="001A1BC0" w:rsidRPr="00D72F06" w14:paraId="79632843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B0FB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6D15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B06F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65F2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D7B4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FA62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3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682C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69</w:t>
            </w:r>
          </w:p>
        </w:tc>
      </w:tr>
      <w:tr w:rsidR="001A1BC0" w:rsidRPr="00D72F06" w14:paraId="50B8CF04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C7FB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D30A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F688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9ED4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11F7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06A6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DB86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</w:t>
            </w:r>
          </w:p>
        </w:tc>
      </w:tr>
      <w:tr w:rsidR="001A1BC0" w:rsidRPr="00D72F06" w14:paraId="4D5F042C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AA6B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B9C2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1F81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7F44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34B2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68DE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1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DB67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62</w:t>
            </w:r>
          </w:p>
        </w:tc>
      </w:tr>
      <w:tr w:rsidR="001A1BC0" w:rsidRPr="00D72F06" w14:paraId="2210A241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FE45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723E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980B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C4CA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6019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7733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7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BE6C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93</w:t>
            </w:r>
          </w:p>
        </w:tc>
      </w:tr>
      <w:tr w:rsidR="001A1BC0" w:rsidRPr="00D72F06" w14:paraId="60FC016B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D622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BDB3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4E36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4E93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4CEE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27CE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DEBC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2</w:t>
            </w:r>
          </w:p>
        </w:tc>
      </w:tr>
      <w:tr w:rsidR="001A1BC0" w:rsidRPr="00D72F06" w14:paraId="1186A6AE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F5FE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0032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6CDC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0615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34D1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1BA0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2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9B73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42</w:t>
            </w:r>
          </w:p>
        </w:tc>
      </w:tr>
      <w:tr w:rsidR="001A1BC0" w:rsidRPr="00D72F06" w14:paraId="4186B0BB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511B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47AC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72F9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95AA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82F6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F881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4B5F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28</w:t>
            </w:r>
          </w:p>
        </w:tc>
      </w:tr>
      <w:tr w:rsidR="001A1BC0" w:rsidRPr="00D72F06" w14:paraId="67692C7F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6DF8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9557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FBA6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DC50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D44D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699A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2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1D30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3</w:t>
            </w:r>
          </w:p>
        </w:tc>
      </w:tr>
      <w:tr w:rsidR="001A1BC0" w:rsidRPr="00D72F06" w14:paraId="14B9D021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D01A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4D3E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34C1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C020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5917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974E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71F5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52</w:t>
            </w:r>
          </w:p>
        </w:tc>
      </w:tr>
      <w:tr w:rsidR="001A1BC0" w:rsidRPr="00D72F06" w14:paraId="11250B06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24A1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0645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6223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C66A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C305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6B77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2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85B5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59</w:t>
            </w:r>
          </w:p>
        </w:tc>
      </w:tr>
      <w:tr w:rsidR="001A1BC0" w:rsidRPr="00D72F06" w14:paraId="34CC2C03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4A6A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ABE8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BCA5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E0CC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DD9E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E67E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1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5376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3D6FA5FC" w14:textId="77777777" w:rsidTr="003D34B3">
        <w:trPr>
          <w:trHeight w:val="180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139A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D3E8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4240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7AEF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FDB9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85A5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7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DB82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25</w:t>
            </w:r>
          </w:p>
        </w:tc>
      </w:tr>
      <w:tr w:rsidR="001A1BC0" w:rsidRPr="00D72F06" w14:paraId="056BA3FA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F964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4100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8DE3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120B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0222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B3C0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7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B078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30</w:t>
            </w:r>
          </w:p>
        </w:tc>
      </w:tr>
      <w:tr w:rsidR="001A1BC0" w:rsidRPr="00D72F06" w14:paraId="7DD21D41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E659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B4AE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5A15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A5DA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745C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CBE0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0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3117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7</w:t>
            </w:r>
          </w:p>
        </w:tc>
      </w:tr>
      <w:tr w:rsidR="001A1BC0" w:rsidRPr="00D72F06" w14:paraId="12CD0751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93FB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D7DE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3285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02DE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D167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475A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2630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11</w:t>
            </w:r>
          </w:p>
        </w:tc>
      </w:tr>
      <w:tr w:rsidR="001A1BC0" w:rsidRPr="00D72F06" w14:paraId="6B3FF207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E5BC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2F73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20B3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4EC8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410E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9376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7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00B5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57</w:t>
            </w:r>
          </w:p>
        </w:tc>
      </w:tr>
      <w:tr w:rsidR="001A1BC0" w:rsidRPr="00D72F06" w14:paraId="06E58C77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4E63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F8BC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2A1B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3DC7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D0D3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1737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8613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5830AA06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A67D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EFFF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F9F6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2C3A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8AEF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D16A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9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A746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75</w:t>
            </w:r>
          </w:p>
        </w:tc>
      </w:tr>
      <w:tr w:rsidR="001A1BC0" w:rsidRPr="00D72F06" w14:paraId="05AD65A7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785E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944C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FD61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5F85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416D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D00A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F22F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99</w:t>
            </w:r>
          </w:p>
        </w:tc>
      </w:tr>
      <w:tr w:rsidR="001A1BC0" w:rsidRPr="00D72F06" w14:paraId="43EB4ED5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17E5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81B0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0E1E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86F3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0095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43A4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70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DB66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</w:t>
            </w:r>
          </w:p>
        </w:tc>
      </w:tr>
      <w:tr w:rsidR="001A1BC0" w:rsidRPr="00D72F06" w14:paraId="21DBC2D8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C0AC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7815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9ADC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CE74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1D19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30B5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6CEE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99</w:t>
            </w:r>
          </w:p>
        </w:tc>
      </w:tr>
      <w:tr w:rsidR="001A1BC0" w:rsidRPr="00D72F06" w14:paraId="30DD1E42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E8CE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0F2E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3787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119F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DDD1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6A1D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B14E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75</w:t>
            </w:r>
          </w:p>
        </w:tc>
      </w:tr>
      <w:tr w:rsidR="001A1BC0" w:rsidRPr="00D72F06" w14:paraId="44A45B52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EA31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29BE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3561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994A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8B9A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67C6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7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0561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6</w:t>
            </w:r>
          </w:p>
        </w:tc>
      </w:tr>
      <w:tr w:rsidR="001A1BC0" w:rsidRPr="00D72F06" w14:paraId="4BAE339C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028E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D6CF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A648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E466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F0D2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9163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0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635E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64</w:t>
            </w:r>
          </w:p>
        </w:tc>
      </w:tr>
      <w:tr w:rsidR="001A1BC0" w:rsidRPr="00D72F06" w14:paraId="160C5F10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EC1F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3CF7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BAF1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83C7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3EBB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74A9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62F2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05</w:t>
            </w:r>
          </w:p>
        </w:tc>
      </w:tr>
      <w:tr w:rsidR="001A1BC0" w:rsidRPr="00D72F06" w14:paraId="63C16D26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7A58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524A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BC59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881D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A9CE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31F4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6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4490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</w:t>
            </w:r>
          </w:p>
        </w:tc>
      </w:tr>
      <w:tr w:rsidR="001A1BC0" w:rsidRPr="00D72F06" w14:paraId="01BB451A" w14:textId="77777777" w:rsidTr="003D34B3">
        <w:trPr>
          <w:trHeight w:val="180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5371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EBFC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0E48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BECB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4912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258B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2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3525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10</w:t>
            </w:r>
          </w:p>
        </w:tc>
      </w:tr>
      <w:tr w:rsidR="001A1BC0" w:rsidRPr="00D72F06" w14:paraId="29297268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6BA5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7181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3E03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DA5E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3805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0918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6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CD4B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78</w:t>
            </w:r>
          </w:p>
        </w:tc>
      </w:tr>
      <w:tr w:rsidR="001A1BC0" w:rsidRPr="00D72F06" w14:paraId="565DEFD5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6D84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3BCC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D5BA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3100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BCDD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57CE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5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4F5F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2</w:t>
            </w:r>
          </w:p>
        </w:tc>
      </w:tr>
      <w:tr w:rsidR="001A1BC0" w:rsidRPr="00D72F06" w14:paraId="3C6DA700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6A10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D9EC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037F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EEC9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861F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2D7C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DF7F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51</w:t>
            </w:r>
          </w:p>
        </w:tc>
      </w:tr>
      <w:tr w:rsidR="001A1BC0" w:rsidRPr="00D72F06" w14:paraId="2A743453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C8BA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6920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C38B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94E4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BD1E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F7C6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4693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29</w:t>
            </w:r>
          </w:p>
        </w:tc>
      </w:tr>
      <w:tr w:rsidR="001A1BC0" w:rsidRPr="00D72F06" w14:paraId="2F208229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81E7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635B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78FF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9B79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4E7A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8F78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1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C861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2</w:t>
            </w:r>
          </w:p>
        </w:tc>
      </w:tr>
      <w:tr w:rsidR="001A1BC0" w:rsidRPr="00D72F06" w14:paraId="6A80FFD7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E310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B434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149B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6F26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D9D4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67FA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B4C7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22</w:t>
            </w:r>
          </w:p>
        </w:tc>
      </w:tr>
      <w:tr w:rsidR="001A1BC0" w:rsidRPr="00D72F06" w14:paraId="040AF060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3C50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B7DC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5377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D0FC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3B07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6B22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C8C9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60</w:t>
            </w:r>
          </w:p>
        </w:tc>
      </w:tr>
      <w:tr w:rsidR="001A1BC0" w:rsidRPr="00D72F06" w14:paraId="13D88DCB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4531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4666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88CF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42DD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EF8E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F9C6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0A14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15C35227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46C8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4515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0FF1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6438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9AB1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6A1A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1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3370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97</w:t>
            </w:r>
          </w:p>
        </w:tc>
      </w:tr>
      <w:tr w:rsidR="001A1BC0" w:rsidRPr="00D72F06" w14:paraId="36C523D4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35BA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F624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9B3A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EEB8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F270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9618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6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063E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79</w:t>
            </w:r>
          </w:p>
        </w:tc>
      </w:tr>
      <w:tr w:rsidR="001A1BC0" w:rsidRPr="00D72F06" w14:paraId="15492388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C5B8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0FA6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3148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6D04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1738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A21A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8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9665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6</w:t>
            </w:r>
          </w:p>
        </w:tc>
      </w:tr>
      <w:tr w:rsidR="001A1BC0" w:rsidRPr="00D72F06" w14:paraId="0502B154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4C3C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7FCB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7CF2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1F11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BD45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E735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9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B80A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64</w:t>
            </w:r>
          </w:p>
        </w:tc>
      </w:tr>
      <w:tr w:rsidR="001A1BC0" w:rsidRPr="00D72F06" w14:paraId="395F72DC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99B4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6389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5341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B7A1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8BA1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82BD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5EFD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87</w:t>
            </w:r>
          </w:p>
        </w:tc>
      </w:tr>
      <w:tr w:rsidR="001A1BC0" w:rsidRPr="00D72F06" w14:paraId="395315B5" w14:textId="77777777" w:rsidTr="003D34B3">
        <w:trPr>
          <w:trHeight w:val="180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634A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E65C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4245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3FB2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6A1D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BA86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90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8FF9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9</w:t>
            </w:r>
          </w:p>
        </w:tc>
      </w:tr>
      <w:tr w:rsidR="001A1BC0" w:rsidRPr="00D72F06" w14:paraId="330486EC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49B4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569B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5DF3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1D28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6FED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BE1A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2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D02E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39</w:t>
            </w:r>
          </w:p>
        </w:tc>
      </w:tr>
      <w:tr w:rsidR="001A1BC0" w:rsidRPr="00D72F06" w14:paraId="6FA03381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8D80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3C17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2761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8DAC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DA66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6602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0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485D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13</w:t>
            </w:r>
          </w:p>
        </w:tc>
      </w:tr>
      <w:tr w:rsidR="001A1BC0" w:rsidRPr="00D72F06" w14:paraId="3CEB6BDC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4D79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0419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0B6B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F40A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1531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E5BB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5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0A58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7A43DA66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5B0C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AFA8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94CF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B076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812E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9CD8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EBB4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61</w:t>
            </w:r>
          </w:p>
        </w:tc>
      </w:tr>
      <w:tr w:rsidR="001A1BC0" w:rsidRPr="00D72F06" w14:paraId="7F209447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E771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A6BF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CC3B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C126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BB11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6BDB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40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8EBF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71</w:t>
            </w:r>
          </w:p>
        </w:tc>
      </w:tr>
      <w:tr w:rsidR="001A1BC0" w:rsidRPr="00D72F06" w14:paraId="6AC6EE52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5612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DDF1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3D30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3F92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9404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4B79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4121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</w:t>
            </w:r>
          </w:p>
        </w:tc>
      </w:tr>
      <w:tr w:rsidR="001A1BC0" w:rsidRPr="00D72F06" w14:paraId="5313CF0C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1A43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4D4E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95BF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9104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26AE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CFEF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DD65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24</w:t>
            </w:r>
          </w:p>
        </w:tc>
      </w:tr>
      <w:tr w:rsidR="001A1BC0" w:rsidRPr="00D72F06" w14:paraId="49E8C4B0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ACF3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CFC6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BB97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6A6A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3424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1BAA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00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2D9C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44</w:t>
            </w:r>
          </w:p>
        </w:tc>
      </w:tr>
      <w:tr w:rsidR="001A1BC0" w:rsidRPr="00D72F06" w14:paraId="0BEB3B6D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E6C4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CBF8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D634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7AB7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8A41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B7C8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59BE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8</w:t>
            </w:r>
          </w:p>
        </w:tc>
      </w:tr>
      <w:tr w:rsidR="001A1BC0" w:rsidRPr="00D72F06" w14:paraId="48DED764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368C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7DCF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4791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6829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D5BE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CC1A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9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F12B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24</w:t>
            </w:r>
          </w:p>
        </w:tc>
      </w:tr>
      <w:tr w:rsidR="001A1BC0" w:rsidRPr="00D72F06" w14:paraId="65E59C2B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A056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DED6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8551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6203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DA56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05E8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82F2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2DF88CC2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515E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5470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2E62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3733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85FD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1D15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9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8B15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24B832EB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CB7C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259A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737A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E305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2834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321A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7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F861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54EED2D3" w14:textId="77777777" w:rsidTr="003D34B3">
        <w:trPr>
          <w:trHeight w:val="180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61FF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4075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B581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E89D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B257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94C0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7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7784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4</w:t>
            </w:r>
          </w:p>
        </w:tc>
      </w:tr>
      <w:tr w:rsidR="001A1BC0" w:rsidRPr="00D72F06" w14:paraId="299F9ED4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AD2F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C90F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347B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464A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6DEB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C0B1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3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1888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2918FE28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CE13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7D4C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B280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B0B2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8A28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EEA9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7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A270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4</w:t>
            </w:r>
          </w:p>
        </w:tc>
      </w:tr>
      <w:tr w:rsidR="001A1BC0" w:rsidRPr="00D72F06" w14:paraId="35B1EEA3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B159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8BA5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09B8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C603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4F33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2F33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4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9A9B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</w:t>
            </w:r>
          </w:p>
        </w:tc>
      </w:tr>
      <w:tr w:rsidR="001A1BC0" w:rsidRPr="00D72F06" w14:paraId="660B0CA0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CAC6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F707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A7F2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C4FD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0853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33DB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7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43C5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7783B46F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0331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5A2F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9F03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14BF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B2DD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ABAB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5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AEDD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</w:t>
            </w:r>
          </w:p>
        </w:tc>
      </w:tr>
      <w:tr w:rsidR="001A1BC0" w:rsidRPr="00D72F06" w14:paraId="796E9970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E0A4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CF45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5E64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FE84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E549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F0CD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3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BE5E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</w:t>
            </w:r>
          </w:p>
        </w:tc>
      </w:tr>
      <w:tr w:rsidR="001A1BC0" w:rsidRPr="00D72F06" w14:paraId="117C44DB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1607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D812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1890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341D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19CA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3EB2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0A58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4A5C4848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A3A3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8DDD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4983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F641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FD3D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DF6B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F3CC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20D5AC2D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DDAC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E0DD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5778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8278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12E9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490A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6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E029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6</w:t>
            </w:r>
          </w:p>
        </w:tc>
      </w:tr>
      <w:tr w:rsidR="001A1BC0" w:rsidRPr="00D72F06" w14:paraId="4BEE94BA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B0DF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3B1D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A81A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C1FB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9464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9343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1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4B41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4D5C9765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C756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064A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2470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B30F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1EBF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5343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9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146F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2</w:t>
            </w:r>
          </w:p>
        </w:tc>
      </w:tr>
      <w:tr w:rsidR="001A1BC0" w:rsidRPr="00D72F06" w14:paraId="003E298F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8EED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F45D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7D2B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C003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00A6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AF60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90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CDBE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0E9BA7D8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CFC3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566D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7DEB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7CF5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9698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18F9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1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DAAB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49EBB176" w14:textId="77777777" w:rsidTr="003D34B3">
        <w:trPr>
          <w:trHeight w:val="180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2D02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7407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174E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E303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D4CB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5812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9234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</w:t>
            </w:r>
          </w:p>
        </w:tc>
      </w:tr>
      <w:tr w:rsidR="001A1BC0" w:rsidRPr="00D72F06" w14:paraId="2150B66A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3E52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A77C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22E7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D59E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EE87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9904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60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196B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481B22AB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2CD9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6AFF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A605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EC4D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35BA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F076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AF08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4FEEA3E9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DE4F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5D8A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67C3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7AD6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54D4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32BA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5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EBE1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6CF8809E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306A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2E27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62EF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3B33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FDCF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DA7B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5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8AF4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4</w:t>
            </w:r>
          </w:p>
        </w:tc>
      </w:tr>
      <w:tr w:rsidR="001A1BC0" w:rsidRPr="00D72F06" w14:paraId="26D5519F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B211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1343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CF90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B1DE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6C08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572F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6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8E2E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4128BC7E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8FFD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C25C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276D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5383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AA5B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35FF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6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5CA2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2</w:t>
            </w:r>
          </w:p>
        </w:tc>
      </w:tr>
      <w:tr w:rsidR="001A1BC0" w:rsidRPr="00D72F06" w14:paraId="1C9B95D2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3F97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59C2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442C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3D35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FB02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4E80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2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6796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7405B269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F5E6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44E7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3BB1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C7B1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A8A6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D617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7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12BA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76605461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A5E4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EC40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3D17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6575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120B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0BA6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5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AC55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43A88E72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20C4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DEBC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A8E3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F209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2DCD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EC14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6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8A75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</w:t>
            </w:r>
          </w:p>
        </w:tc>
      </w:tr>
      <w:tr w:rsidR="001A1BC0" w:rsidRPr="00D72F06" w14:paraId="06DE8A20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D7D1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48E6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713D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077C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F8C8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F916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90AC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7CED58AF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5925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BED9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6BFD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9F92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88F3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BB58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2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F055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2</w:t>
            </w:r>
          </w:p>
        </w:tc>
      </w:tr>
      <w:tr w:rsidR="001A1BC0" w:rsidRPr="00D72F06" w14:paraId="7F1AFB97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02F9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F14D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04E0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E6A6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43DD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65FC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1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4AE2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6</w:t>
            </w:r>
          </w:p>
        </w:tc>
      </w:tr>
      <w:tr w:rsidR="001A1BC0" w:rsidRPr="00D72F06" w14:paraId="2679C9F8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2CAB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88A4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E9D6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9C57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A78B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7088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5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F3ED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1B8BB8C3" w14:textId="77777777" w:rsidTr="003D34B3">
        <w:trPr>
          <w:trHeight w:val="180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5F41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26E7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405E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407F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2C21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D802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30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ABCD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8</w:t>
            </w:r>
          </w:p>
        </w:tc>
      </w:tr>
      <w:tr w:rsidR="001A1BC0" w:rsidRPr="00D72F06" w14:paraId="0373D086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BC1D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84D5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CD71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4027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068A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B903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8FEC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567BF3C3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3543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16F0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E601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899A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AC8C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617F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10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35BF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4035031D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3624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ECB0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EFDF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2D34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F90F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88B6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1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9A39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351C306E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538A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BB66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0CBA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0CD4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F3AC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F1AB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7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1D02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34683861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ACA8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8330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942F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9FD6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A465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816E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332F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103F05BD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7AFB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BD39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1543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7E42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935F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71CB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3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675B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</w:t>
            </w:r>
          </w:p>
        </w:tc>
      </w:tr>
      <w:tr w:rsidR="001A1BC0" w:rsidRPr="00D72F06" w14:paraId="0BC3767B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BDAB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3252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6291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3D10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668F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65FF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0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D61F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10</w:t>
            </w:r>
          </w:p>
        </w:tc>
      </w:tr>
      <w:tr w:rsidR="001A1BC0" w:rsidRPr="00D72F06" w14:paraId="4AD6D100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4FFE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B56F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3B46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C53C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7691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66E3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01BC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7381991E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CC4D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75B4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53BA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DA05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C6E4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EDF9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3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3DF1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11</w:t>
            </w:r>
          </w:p>
        </w:tc>
      </w:tr>
      <w:tr w:rsidR="001A1BC0" w:rsidRPr="00D72F06" w14:paraId="5A657A26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BFD1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982D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C8AD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7C1D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4E7A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76CC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2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5AF5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5A8B6716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BDBD9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DD7B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9770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909F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FECE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0E94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9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351F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374D44F6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E9D6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9F75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veranc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202B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019D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B959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65E7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50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3570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68340ED3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B606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EB48D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14A3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99E7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002D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97E8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5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87A2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27A4FDF8" w14:textId="77777777" w:rsidTr="003D34B3">
        <w:trPr>
          <w:trHeight w:val="180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9A5D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D211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B81B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B335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CD0B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EFDF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5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1BEE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0AFABCB1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FD9B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00FA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5EE9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FA83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4519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BF0D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1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43FA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7B5431E0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58FA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563E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61AB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AAB4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8A3D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371E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80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4F41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6</w:t>
            </w:r>
          </w:p>
        </w:tc>
      </w:tr>
      <w:tr w:rsidR="001A1BC0" w:rsidRPr="00D72F06" w14:paraId="02352C70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A485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56BFF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CF94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47C3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D9516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D175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4BD0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2C615596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6653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575A7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F588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3996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1731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81AC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9438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2</w:t>
            </w:r>
          </w:p>
        </w:tc>
      </w:tr>
      <w:tr w:rsidR="001A1BC0" w:rsidRPr="00D72F06" w14:paraId="651B10FC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D1B68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13C4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30F71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4481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EF66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r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0531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2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F981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387EC5FE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770D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07AB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F8D9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71FD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E247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ur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AF35B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6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6AE04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1A1BC0" w:rsidRPr="00D72F06" w14:paraId="66FC7E7B" w14:textId="77777777" w:rsidTr="003D34B3">
        <w:trPr>
          <w:trHeight w:val="165"/>
        </w:trPr>
        <w:tc>
          <w:tcPr>
            <w:tcW w:w="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E7963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3BC2E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san</w:t>
            </w:r>
            <w:proofErr w:type="spellEnd"/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71C3C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I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2F672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la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56CA5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gb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5F240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0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B41EA" w14:textId="77777777" w:rsidR="001A1BC0" w:rsidRDefault="001A1BC0" w:rsidP="003D34B3">
            <w:pPr>
              <w:pStyle w:val="a4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</w:tbl>
    <w:p w14:paraId="7F8D11AB" w14:textId="77777777" w:rsidR="001A1BC0" w:rsidRPr="00D72F06" w:rsidRDefault="001A1BC0" w:rsidP="001A1BC0"/>
    <w:p w14:paraId="61EBB6EB" w14:textId="77777777" w:rsidR="002016AB" w:rsidRDefault="002016AB"/>
    <w:sectPr w:rsidR="002016AB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1FBB0" w14:textId="77777777" w:rsidR="006E3A6F" w:rsidRDefault="006E3A6F" w:rsidP="006E3A6F">
      <w:r>
        <w:separator/>
      </w:r>
    </w:p>
  </w:endnote>
  <w:endnote w:type="continuationSeparator" w:id="0">
    <w:p w14:paraId="59521498" w14:textId="77777777" w:rsidR="006E3A6F" w:rsidRDefault="006E3A6F" w:rsidP="006E3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8EE8D" w14:textId="77777777" w:rsidR="006E3A6F" w:rsidRDefault="006E3A6F" w:rsidP="006E3A6F">
      <w:r>
        <w:separator/>
      </w:r>
    </w:p>
  </w:footnote>
  <w:footnote w:type="continuationSeparator" w:id="0">
    <w:p w14:paraId="10BB8BC9" w14:textId="77777777" w:rsidR="006E3A6F" w:rsidRDefault="006E3A6F" w:rsidP="006E3A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1NTS0tDQ3Mbc0tzBW0lEKTi0uzszPAykwqgUAATfe7CwAAAA="/>
  </w:docVars>
  <w:rsids>
    <w:rsidRoot w:val="001A1BC0"/>
    <w:rsid w:val="000109DD"/>
    <w:rsid w:val="00030091"/>
    <w:rsid w:val="0006442C"/>
    <w:rsid w:val="000D257B"/>
    <w:rsid w:val="000F1406"/>
    <w:rsid w:val="001216CD"/>
    <w:rsid w:val="001634EC"/>
    <w:rsid w:val="001A1BC0"/>
    <w:rsid w:val="002016AB"/>
    <w:rsid w:val="00230E6F"/>
    <w:rsid w:val="00260779"/>
    <w:rsid w:val="00262CAC"/>
    <w:rsid w:val="00285FCE"/>
    <w:rsid w:val="002B09EB"/>
    <w:rsid w:val="00303014"/>
    <w:rsid w:val="00313907"/>
    <w:rsid w:val="00321597"/>
    <w:rsid w:val="00360773"/>
    <w:rsid w:val="00364073"/>
    <w:rsid w:val="0037703C"/>
    <w:rsid w:val="00392CA2"/>
    <w:rsid w:val="003E0B01"/>
    <w:rsid w:val="003E2EDF"/>
    <w:rsid w:val="00470803"/>
    <w:rsid w:val="0048401B"/>
    <w:rsid w:val="0048614F"/>
    <w:rsid w:val="004E547B"/>
    <w:rsid w:val="00503F2F"/>
    <w:rsid w:val="0050445A"/>
    <w:rsid w:val="00545D3E"/>
    <w:rsid w:val="00565FBD"/>
    <w:rsid w:val="00570300"/>
    <w:rsid w:val="00570B7D"/>
    <w:rsid w:val="00571FC5"/>
    <w:rsid w:val="00572083"/>
    <w:rsid w:val="005815F5"/>
    <w:rsid w:val="0059149B"/>
    <w:rsid w:val="005A0B55"/>
    <w:rsid w:val="005F1936"/>
    <w:rsid w:val="006003B0"/>
    <w:rsid w:val="00621878"/>
    <w:rsid w:val="00625F78"/>
    <w:rsid w:val="00666CB9"/>
    <w:rsid w:val="006B1126"/>
    <w:rsid w:val="006D53EB"/>
    <w:rsid w:val="006E3A6F"/>
    <w:rsid w:val="00740C48"/>
    <w:rsid w:val="00795B6C"/>
    <w:rsid w:val="007D6B7D"/>
    <w:rsid w:val="00824A3E"/>
    <w:rsid w:val="0083428C"/>
    <w:rsid w:val="00855405"/>
    <w:rsid w:val="00877B56"/>
    <w:rsid w:val="008D0F80"/>
    <w:rsid w:val="008D4995"/>
    <w:rsid w:val="009A3A04"/>
    <w:rsid w:val="009D0570"/>
    <w:rsid w:val="009D73EA"/>
    <w:rsid w:val="009E4802"/>
    <w:rsid w:val="00A0593C"/>
    <w:rsid w:val="00A31A14"/>
    <w:rsid w:val="00A32381"/>
    <w:rsid w:val="00A63408"/>
    <w:rsid w:val="00A7532D"/>
    <w:rsid w:val="00A75998"/>
    <w:rsid w:val="00A76772"/>
    <w:rsid w:val="00A827E6"/>
    <w:rsid w:val="00AA18DC"/>
    <w:rsid w:val="00AA2969"/>
    <w:rsid w:val="00AB09A6"/>
    <w:rsid w:val="00B708B2"/>
    <w:rsid w:val="00B853F9"/>
    <w:rsid w:val="00BD49D9"/>
    <w:rsid w:val="00BF62A0"/>
    <w:rsid w:val="00C23A3C"/>
    <w:rsid w:val="00C86AFD"/>
    <w:rsid w:val="00D05689"/>
    <w:rsid w:val="00D40F26"/>
    <w:rsid w:val="00DA539A"/>
    <w:rsid w:val="00DB420A"/>
    <w:rsid w:val="00DD3289"/>
    <w:rsid w:val="00DF151D"/>
    <w:rsid w:val="00E107BA"/>
    <w:rsid w:val="00EE20E0"/>
    <w:rsid w:val="00EE26FC"/>
    <w:rsid w:val="00F05A87"/>
    <w:rsid w:val="00F62CD0"/>
    <w:rsid w:val="00F9334E"/>
    <w:rsid w:val="00FC5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10366"/>
  <w15:chartTrackingRefBased/>
  <w15:docId w15:val="{ABB9E41A-A5FE-6A4D-8D8F-64E9E9CBF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B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1BC0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A1BC0"/>
    <w:rPr>
      <w:rFonts w:ascii="바탕" w:eastAsia="바탕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1A1BC0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table" w:styleId="a5">
    <w:name w:val="Table Grid"/>
    <w:basedOn w:val="a1"/>
    <w:uiPriority w:val="39"/>
    <w:rsid w:val="001A1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6E3A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6E3A6F"/>
  </w:style>
  <w:style w:type="paragraph" w:styleId="a7">
    <w:name w:val="footer"/>
    <w:basedOn w:val="a"/>
    <w:link w:val="Char1"/>
    <w:uiPriority w:val="99"/>
    <w:unhideWhenUsed/>
    <w:rsid w:val="006E3A6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6E3A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9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ong Sung</dc:creator>
  <cp:keywords/>
  <dc:description/>
  <cp:lastModifiedBy>Sung Min Dong</cp:lastModifiedBy>
  <cp:revision>6</cp:revision>
  <dcterms:created xsi:type="dcterms:W3CDTF">2020-12-11T05:32:00Z</dcterms:created>
  <dcterms:modified xsi:type="dcterms:W3CDTF">2021-08-27T15:21:00Z</dcterms:modified>
</cp:coreProperties>
</file>